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B6E" w:rsidRPr="00B3555B" w:rsidRDefault="00EF194C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Information S1</w:t>
      </w:r>
      <w:r w:rsidR="000B52BF">
        <w:rPr>
          <w:rFonts w:ascii="Arial" w:hAnsi="Arial" w:cs="Arial"/>
          <w:b/>
          <w:sz w:val="24"/>
          <w:szCs w:val="24"/>
          <w:u w:val="single"/>
        </w:rPr>
        <w:t xml:space="preserve">- </w:t>
      </w:r>
      <w:r w:rsidR="000B52BF">
        <w:rPr>
          <w:rFonts w:ascii="Arial" w:hAnsi="Arial" w:cs="Arial"/>
          <w:b/>
          <w:sz w:val="24"/>
          <w:szCs w:val="24"/>
        </w:rPr>
        <w:tab/>
      </w:r>
      <w:r w:rsidR="000B52BF">
        <w:rPr>
          <w:rFonts w:ascii="Arial" w:hAnsi="Arial" w:cs="Arial"/>
          <w:b/>
          <w:sz w:val="24"/>
          <w:szCs w:val="24"/>
        </w:rPr>
        <w:tab/>
      </w:r>
      <w:r w:rsidR="000B52BF">
        <w:rPr>
          <w:rFonts w:ascii="Arial" w:hAnsi="Arial" w:cs="Arial"/>
          <w:b/>
          <w:sz w:val="24"/>
          <w:szCs w:val="24"/>
        </w:rPr>
        <w:tab/>
      </w:r>
      <w:bookmarkStart w:id="0" w:name="_GoBack"/>
      <w:bookmarkEnd w:id="0"/>
      <w:r w:rsidR="000B52BF" w:rsidRPr="000B52BF">
        <w:rPr>
          <w:rFonts w:ascii="Arial" w:hAnsi="Arial" w:cs="Arial"/>
          <w:b/>
          <w:sz w:val="24"/>
          <w:szCs w:val="24"/>
        </w:rPr>
        <w:t>All human sera primary screen</w:t>
      </w:r>
    </w:p>
    <w:p w:rsidR="00D03648" w:rsidRPr="00EF194C" w:rsidRDefault="00D03648" w:rsidP="00E7642D">
      <w:pPr>
        <w:ind w:left="720" w:firstLine="72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</w:t>
      </w:r>
      <w:r w:rsidR="00406265" w:rsidRPr="00EF194C">
        <w:rPr>
          <w:rFonts w:ascii="Arial" w:hAnsi="Arial" w:cs="Arial"/>
          <w:sz w:val="24"/>
          <w:szCs w:val="24"/>
        </w:rPr>
        <w:t>ND – N</w:t>
      </w:r>
      <w:r w:rsidR="00B3555B" w:rsidRPr="00EF194C">
        <w:rPr>
          <w:rFonts w:ascii="Arial" w:hAnsi="Arial" w:cs="Arial"/>
          <w:sz w:val="24"/>
          <w:szCs w:val="24"/>
        </w:rPr>
        <w:t>ot detected</w:t>
      </w:r>
      <w:r w:rsidR="00E7642D" w:rsidRPr="00EF194C">
        <w:rPr>
          <w:rFonts w:ascii="Arial" w:hAnsi="Arial" w:cs="Arial"/>
          <w:sz w:val="24"/>
          <w:szCs w:val="24"/>
        </w:rPr>
        <w:t xml:space="preserve">             </w:t>
      </w:r>
      <w:r w:rsidRPr="00EF194C">
        <w:rPr>
          <w:rFonts w:ascii="Arial" w:hAnsi="Arial" w:cs="Arial"/>
          <w:sz w:val="24"/>
          <w:szCs w:val="24"/>
        </w:rPr>
        <w:t xml:space="preserve"> NA – Not available</w:t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1771"/>
        <w:gridCol w:w="1772"/>
        <w:gridCol w:w="1772"/>
        <w:gridCol w:w="1772"/>
        <w:gridCol w:w="1772"/>
        <w:gridCol w:w="1772"/>
        <w:gridCol w:w="1772"/>
      </w:tblGrid>
      <w:tr w:rsidR="005929E3" w:rsidTr="005929E3">
        <w:trPr>
          <w:trHeight w:val="470"/>
        </w:trPr>
        <w:tc>
          <w:tcPr>
            <w:tcW w:w="1771" w:type="dxa"/>
            <w:tcBorders>
              <w:top w:val="single" w:sz="18" w:space="0" w:color="auto"/>
              <w:bottom w:val="single" w:sz="18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D03648" w:rsidRDefault="00D03648" w:rsidP="005929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CC619E" w:rsidRDefault="005929E3" w:rsidP="005929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ti-Tox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LISA (EC</w:t>
            </w:r>
            <w:r w:rsidRPr="00D77AD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929E3" w:rsidTr="005929E3">
        <w:trPr>
          <w:trHeight w:val="192"/>
        </w:trPr>
        <w:tc>
          <w:tcPr>
            <w:tcW w:w="1771" w:type="dxa"/>
            <w:tcBorders>
              <w:top w:val="single" w:sz="18" w:space="0" w:color="auto"/>
              <w:bottom w:val="single" w:sz="2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619E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</w:tr>
      <w:tr w:rsidR="005929E3" w:rsidTr="005929E3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B96D89" w:rsidRDefault="005929E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</w:tr>
      <w:tr w:rsidR="005511B5" w:rsidTr="00DB56FA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5511B5" w:rsidRPr="00B96D89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5511B5" w:rsidTr="00DB56FA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5511B5" w:rsidRPr="00B96D89" w:rsidRDefault="005511B5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5511B5" w:rsidTr="005929E3">
        <w:tc>
          <w:tcPr>
            <w:tcW w:w="177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C619E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ccinees</w:t>
            </w:r>
            <w:proofErr w:type="spellEnd"/>
          </w:p>
        </w:tc>
      </w:tr>
      <w:tr w:rsidR="005511B5" w:rsidTr="005929E3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72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A42D5" w:rsidRDefault="002928A7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</w:tr>
      <w:tr w:rsidR="005511B5" w:rsidTr="00DB56FA">
        <w:tc>
          <w:tcPr>
            <w:tcW w:w="1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CA42D5" w:rsidRDefault="00E03D27" w:rsidP="008676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676E2" w:rsidRPr="00CA42D5" w:rsidRDefault="008676E2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511B5" w:rsidRPr="00CA42D5" w:rsidRDefault="008676E2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241.6</w:t>
            </w:r>
          </w:p>
          <w:p w:rsidR="008676E2" w:rsidRPr="00CA42D5" w:rsidRDefault="008676E2" w:rsidP="008676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CA42D5" w:rsidRDefault="00081089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32.91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CA42D5" w:rsidRDefault="00CB78F1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64.08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CA42D5" w:rsidRDefault="007C559C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64.65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5511B5" w:rsidRPr="00CA42D5" w:rsidRDefault="007C559C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230.3</w:t>
            </w:r>
          </w:p>
        </w:tc>
      </w:tr>
      <w:tr w:rsidR="000701F3" w:rsidTr="00DB56FA">
        <w:tc>
          <w:tcPr>
            <w:tcW w:w="1771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CA42D5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53.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CA42D5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386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CA42D5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68.82</w:t>
            </w:r>
            <w:r w:rsidRPr="00CA42D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CA42D5" w:rsidRDefault="00BE019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162.7</w:t>
            </w:r>
            <w:r w:rsidRPr="00CA42D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CA42D5" w:rsidRDefault="00BE019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193.2</w:t>
            </w:r>
            <w:r w:rsidRPr="00CA42D5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0701F3" w:rsidRPr="00CA42D5" w:rsidRDefault="00BE019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42D5">
              <w:rPr>
                <w:rFonts w:ascii="Arial" w:hAnsi="Arial" w:cs="Arial"/>
                <w:sz w:val="18"/>
                <w:szCs w:val="18"/>
              </w:rPr>
              <w:t>486.0</w:t>
            </w:r>
          </w:p>
        </w:tc>
      </w:tr>
      <w:tr w:rsidR="000701F3" w:rsidTr="005929E3">
        <w:tc>
          <w:tcPr>
            <w:tcW w:w="1771" w:type="dxa"/>
            <w:tcBorders>
              <w:top w:val="single" w:sz="18" w:space="0" w:color="auto"/>
              <w:bottom w:val="single" w:sz="2" w:space="0" w:color="auto"/>
            </w:tcBorders>
          </w:tcPr>
          <w:p w:rsidR="000701F3" w:rsidRPr="00D77ADC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2" w:space="0" w:color="auto"/>
            </w:tcBorders>
          </w:tcPr>
          <w:p w:rsidR="000701F3" w:rsidRPr="00CC619E" w:rsidRDefault="000701F3" w:rsidP="00D036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lgian Wool Sorters</w:t>
            </w:r>
          </w:p>
        </w:tc>
      </w:tr>
      <w:tr w:rsidR="000701F3" w:rsidTr="005929E3">
        <w:tc>
          <w:tcPr>
            <w:tcW w:w="1771" w:type="dxa"/>
            <w:tcBorders>
              <w:top w:val="single" w:sz="2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0701F3" w:rsidTr="00DB56FA">
        <w:tc>
          <w:tcPr>
            <w:tcW w:w="1771" w:type="dxa"/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0701F3" w:rsidRPr="00E25A83" w:rsidRDefault="00E03D27" w:rsidP="00E25A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0701F3" w:rsidRPr="00E25A83" w:rsidRDefault="000701F3" w:rsidP="00E25A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0701F3" w:rsidRPr="00E25A83" w:rsidRDefault="000701F3" w:rsidP="00E25A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25A8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25A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0701F3" w:rsidRPr="00E25A83" w:rsidRDefault="00E03D27" w:rsidP="00E25A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0701F3" w:rsidRPr="00E25A83" w:rsidRDefault="00E03D27" w:rsidP="00E25A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0701F3" w:rsidRPr="00E25A83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5</w:t>
            </w:r>
          </w:p>
        </w:tc>
      </w:tr>
      <w:tr w:rsidR="000701F3" w:rsidTr="00DB56FA">
        <w:tc>
          <w:tcPr>
            <w:tcW w:w="1771" w:type="dxa"/>
            <w:tcBorders>
              <w:bottom w:val="single" w:sz="18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E25A83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3472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E25A83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5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E25A83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E25A83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E25A83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0701F3" w:rsidRPr="00E25A83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0701F3" w:rsidTr="005929E3">
        <w:tc>
          <w:tcPr>
            <w:tcW w:w="1771" w:type="dxa"/>
            <w:tcBorders>
              <w:top w:val="single" w:sz="18" w:space="0" w:color="auto"/>
            </w:tcBorders>
          </w:tcPr>
          <w:p w:rsidR="000701F3" w:rsidRPr="00D77ADC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:rsidR="000701F3" w:rsidRPr="00CC619E" w:rsidRDefault="000701F3" w:rsidP="00D036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urkish Cutaneous Anthrax Patients</w:t>
            </w:r>
          </w:p>
        </w:tc>
      </w:tr>
      <w:tr w:rsidR="000701F3" w:rsidTr="005929E3">
        <w:tc>
          <w:tcPr>
            <w:tcW w:w="1771" w:type="dxa"/>
            <w:tcBorders>
              <w:bottom w:val="single" w:sz="4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</w:tcBorders>
          </w:tcPr>
          <w:p w:rsidR="000701F3" w:rsidRPr="00B96D89" w:rsidRDefault="000701F3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0701F3" w:rsidTr="00DB56FA">
        <w:tc>
          <w:tcPr>
            <w:tcW w:w="1771" w:type="dxa"/>
            <w:tcBorders>
              <w:bottom w:val="single" w:sz="4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5.2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28.98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5.35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68.0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00.8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72.9</w:t>
            </w:r>
          </w:p>
        </w:tc>
      </w:tr>
      <w:tr w:rsidR="000701F3" w:rsidTr="00DB56FA">
        <w:tc>
          <w:tcPr>
            <w:tcW w:w="1771" w:type="dxa"/>
            <w:tcBorders>
              <w:bottom w:val="single" w:sz="18" w:space="0" w:color="auto"/>
            </w:tcBorders>
          </w:tcPr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0701F3" w:rsidRDefault="000701F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.31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B96D89" w:rsidRDefault="000701F3" w:rsidP="009526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2.7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2.6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10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59.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0701F3" w:rsidRPr="00B96D89" w:rsidRDefault="000701F3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46.82</w:t>
            </w:r>
          </w:p>
        </w:tc>
      </w:tr>
    </w:tbl>
    <w:p w:rsidR="0081430F" w:rsidRDefault="0081430F" w:rsidP="0081430F">
      <w:r>
        <w:br w:type="page"/>
      </w:r>
    </w:p>
    <w:p w:rsidR="00B3555B" w:rsidRDefault="00B3555B" w:rsidP="0081430F"/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1771"/>
        <w:gridCol w:w="1772"/>
        <w:gridCol w:w="1772"/>
        <w:gridCol w:w="1772"/>
        <w:gridCol w:w="1772"/>
        <w:gridCol w:w="1772"/>
        <w:gridCol w:w="1772"/>
      </w:tblGrid>
      <w:tr w:rsidR="005929E3" w:rsidTr="005929E3">
        <w:tc>
          <w:tcPr>
            <w:tcW w:w="1771" w:type="dxa"/>
            <w:tcBorders>
              <w:top w:val="single" w:sz="18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</w:tcPr>
          <w:p w:rsidR="00D03648" w:rsidRDefault="00D03648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CC619E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ti-Tox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LISA (EC</w:t>
            </w:r>
            <w:r w:rsidRPr="00D77AD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929E3" w:rsidTr="005929E3">
        <w:tc>
          <w:tcPr>
            <w:tcW w:w="1771" w:type="dxa"/>
            <w:tcBorders>
              <w:top w:val="single" w:sz="18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</w:tcPr>
          <w:p w:rsidR="00D03648" w:rsidRPr="00CC619E" w:rsidRDefault="00D03648" w:rsidP="00B529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ravenous Drug Users Anthrax </w:t>
            </w:r>
            <w:r w:rsidR="00B52930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</w:p>
        </w:tc>
      </w:tr>
      <w:tr w:rsidR="001200C2" w:rsidTr="005929E3">
        <w:tc>
          <w:tcPr>
            <w:tcW w:w="1771" w:type="dxa"/>
            <w:tcBorders>
              <w:bottom w:val="single" w:sz="4" w:space="0" w:color="auto"/>
            </w:tcBorders>
          </w:tcPr>
          <w:p w:rsidR="001200C2" w:rsidRDefault="001200C2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3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5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07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38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200C2" w:rsidRPr="00CC619E" w:rsidRDefault="001200C2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70</w:t>
            </w:r>
          </w:p>
        </w:tc>
      </w:tr>
      <w:tr w:rsidR="003C301F" w:rsidTr="003C301F">
        <w:tc>
          <w:tcPr>
            <w:tcW w:w="1771" w:type="dxa"/>
            <w:tcBorders>
              <w:bottom w:val="single" w:sz="2" w:space="0" w:color="auto"/>
              <w:right w:val="single" w:sz="2" w:space="0" w:color="auto"/>
            </w:tcBorders>
          </w:tcPr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</w:tr>
      <w:tr w:rsidR="003C301F" w:rsidTr="003C301F">
        <w:tc>
          <w:tcPr>
            <w:tcW w:w="1771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3C301F" w:rsidRPr="00784857" w:rsidRDefault="003C301F" w:rsidP="003C301F">
            <w:pPr>
              <w:jc w:val="center"/>
            </w:pPr>
            <w:r w:rsidRPr="00784857">
              <w:t>ND</w:t>
            </w:r>
          </w:p>
        </w:tc>
      </w:tr>
      <w:tr w:rsidR="003C301F" w:rsidTr="005929E3">
        <w:tc>
          <w:tcPr>
            <w:tcW w:w="1771" w:type="dxa"/>
            <w:tcBorders>
              <w:top w:val="single" w:sz="18" w:space="0" w:color="auto"/>
            </w:tcBorders>
          </w:tcPr>
          <w:p w:rsidR="003C301F" w:rsidRPr="00D77ADC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</w:tcPr>
          <w:p w:rsidR="003C301F" w:rsidRPr="00CC619E" w:rsidRDefault="003C301F" w:rsidP="00B529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ravenous Drug Users Anthrax Positive</w:t>
            </w:r>
          </w:p>
        </w:tc>
      </w:tr>
      <w:tr w:rsidR="003C301F" w:rsidTr="005929E3">
        <w:tc>
          <w:tcPr>
            <w:tcW w:w="1771" w:type="dxa"/>
          </w:tcPr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6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180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26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335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336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3C301F" w:rsidRPr="00CC619E" w:rsidRDefault="003C301F" w:rsidP="00CE7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450</w:t>
            </w:r>
          </w:p>
        </w:tc>
      </w:tr>
      <w:tr w:rsidR="003C301F" w:rsidTr="003C301F">
        <w:tc>
          <w:tcPr>
            <w:tcW w:w="1771" w:type="dxa"/>
          </w:tcPr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&gt;3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3C301F" w:rsidRDefault="003C301F" w:rsidP="003C301F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62</w:t>
            </w:r>
          </w:p>
        </w:tc>
      </w:tr>
      <w:tr w:rsidR="003C301F" w:rsidTr="003C301F">
        <w:tc>
          <w:tcPr>
            <w:tcW w:w="1771" w:type="dxa"/>
            <w:tcBorders>
              <w:bottom w:val="single" w:sz="4" w:space="0" w:color="auto"/>
            </w:tcBorders>
          </w:tcPr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3C301F" w:rsidRDefault="003C301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1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16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3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301F" w:rsidRPr="00A93DF2" w:rsidRDefault="003C301F" w:rsidP="003C301F">
            <w:pPr>
              <w:jc w:val="center"/>
            </w:pPr>
            <w:r w:rsidRPr="00A93DF2">
              <w:t>188</w:t>
            </w:r>
          </w:p>
        </w:tc>
      </w:tr>
    </w:tbl>
    <w:p w:rsidR="0081430F" w:rsidRDefault="0081430F"/>
    <w:p w:rsidR="005929E3" w:rsidRDefault="005929E3">
      <w:r>
        <w:br w:type="page"/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1771"/>
        <w:gridCol w:w="1772"/>
        <w:gridCol w:w="1772"/>
        <w:gridCol w:w="1772"/>
        <w:gridCol w:w="1772"/>
        <w:gridCol w:w="1772"/>
        <w:gridCol w:w="1772"/>
      </w:tblGrid>
      <w:tr w:rsidR="005929E3" w:rsidTr="0098539D">
        <w:trPr>
          <w:trHeight w:val="470"/>
        </w:trPr>
        <w:tc>
          <w:tcPr>
            <w:tcW w:w="1771" w:type="dxa"/>
            <w:tcBorders>
              <w:top w:val="single" w:sz="18" w:space="0" w:color="auto"/>
              <w:bottom w:val="single" w:sz="18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D03648" w:rsidRDefault="00D03648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CC619E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-Toxin IgA ELISA (EC</w:t>
            </w:r>
            <w:r w:rsidRPr="00D77AD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929E3" w:rsidTr="0098539D">
        <w:trPr>
          <w:trHeight w:val="192"/>
        </w:trPr>
        <w:tc>
          <w:tcPr>
            <w:tcW w:w="1771" w:type="dxa"/>
            <w:tcBorders>
              <w:top w:val="single" w:sz="18" w:space="0" w:color="auto"/>
              <w:bottom w:val="single" w:sz="2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619E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</w:tr>
      <w:tr w:rsidR="005929E3" w:rsidTr="0098539D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929E3" w:rsidRPr="00CC619E" w:rsidRDefault="005929E3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3</w:t>
            </w:r>
          </w:p>
        </w:tc>
      </w:tr>
      <w:tr w:rsidR="005511B5" w:rsidTr="00DB56FA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5511B5" w:rsidTr="00DB56FA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511B5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15.6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5511B5" w:rsidRPr="0071369D" w:rsidRDefault="005511B5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369D"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</w:tr>
      <w:tr w:rsidR="005511B5" w:rsidTr="0098539D">
        <w:tc>
          <w:tcPr>
            <w:tcW w:w="177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D77ADC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511B5" w:rsidRPr="00CC619E" w:rsidRDefault="005511B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accinees</w:t>
            </w:r>
            <w:proofErr w:type="spellEnd"/>
          </w:p>
        </w:tc>
      </w:tr>
      <w:tr w:rsidR="002928A7" w:rsidTr="0098539D">
        <w:tc>
          <w:tcPr>
            <w:tcW w:w="1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A7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</w:tr>
      <w:tr w:rsidR="00CA42D5" w:rsidTr="00DB56FA">
        <w:tc>
          <w:tcPr>
            <w:tcW w:w="1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CA42D5" w:rsidRDefault="00CA42D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A42D5" w:rsidRDefault="00CA42D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CA42D5" w:rsidRDefault="00CA42D5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CA42D5" w:rsidRPr="00BB0F10" w:rsidRDefault="00CA42D5" w:rsidP="00CE70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2928A7" w:rsidTr="00DB56FA">
        <w:tc>
          <w:tcPr>
            <w:tcW w:w="1771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928A7" w:rsidRPr="0071369D" w:rsidRDefault="00E03D27" w:rsidP="00420B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928A7" w:rsidRPr="0071369D" w:rsidRDefault="00420BA8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420BA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928A7" w:rsidRPr="0071369D" w:rsidRDefault="00420BA8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13</w:t>
            </w:r>
            <w:r w:rsidRPr="00420BA8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928A7" w:rsidRPr="0071369D" w:rsidRDefault="00420BA8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20BA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928A7" w:rsidRPr="0071369D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2928A7" w:rsidRPr="0071369D" w:rsidRDefault="00E03D27" w:rsidP="00420B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2928A7" w:rsidTr="0098539D">
        <w:tc>
          <w:tcPr>
            <w:tcW w:w="1771" w:type="dxa"/>
            <w:tcBorders>
              <w:top w:val="single" w:sz="18" w:space="0" w:color="auto"/>
              <w:bottom w:val="single" w:sz="2" w:space="0" w:color="auto"/>
            </w:tcBorders>
          </w:tcPr>
          <w:p w:rsidR="002928A7" w:rsidRPr="00D77ADC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2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lgian Wool Sorters</w:t>
            </w:r>
          </w:p>
        </w:tc>
      </w:tr>
      <w:tr w:rsidR="002928A7" w:rsidTr="0098539D">
        <w:tc>
          <w:tcPr>
            <w:tcW w:w="1771" w:type="dxa"/>
            <w:tcBorders>
              <w:top w:val="single" w:sz="2" w:space="0" w:color="auto"/>
            </w:tcBorders>
          </w:tcPr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4" w:space="0" w:color="auto"/>
            </w:tcBorders>
          </w:tcPr>
          <w:p w:rsidR="002928A7" w:rsidRPr="00CC619E" w:rsidRDefault="002928A7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2928A7" w:rsidTr="00DB56FA">
        <w:tc>
          <w:tcPr>
            <w:tcW w:w="1771" w:type="dxa"/>
          </w:tcPr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2928A7" w:rsidRDefault="002928A7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928A7" w:rsidRPr="00BB0F10" w:rsidRDefault="006329EB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5.87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928A7" w:rsidRPr="00BB0F10" w:rsidRDefault="006329EB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0.8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928A7" w:rsidRPr="00BB0F10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928A7" w:rsidRPr="00BB0F10" w:rsidRDefault="00E03D27" w:rsidP="006329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928A7" w:rsidRPr="00BB0F10" w:rsidRDefault="006329EB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5.401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2928A7" w:rsidRPr="00BB0F10" w:rsidRDefault="006329EB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3.82</w:t>
            </w:r>
          </w:p>
        </w:tc>
      </w:tr>
      <w:tr w:rsidR="0022620F" w:rsidTr="00DB56FA">
        <w:tc>
          <w:tcPr>
            <w:tcW w:w="1771" w:type="dxa"/>
            <w:tcBorders>
              <w:bottom w:val="single" w:sz="18" w:space="0" w:color="auto"/>
            </w:tcBorders>
          </w:tcPr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22620F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22620F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22620F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22620F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22620F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5.09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2620F" w:rsidRPr="00BB0F10" w:rsidRDefault="0022620F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22620F" w:rsidTr="0098539D">
        <w:tc>
          <w:tcPr>
            <w:tcW w:w="1771" w:type="dxa"/>
            <w:tcBorders>
              <w:top w:val="single" w:sz="18" w:space="0" w:color="auto"/>
            </w:tcBorders>
          </w:tcPr>
          <w:p w:rsidR="0022620F" w:rsidRPr="00D77ADC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urkish Cutaneous Anthrax Patients</w:t>
            </w:r>
          </w:p>
        </w:tc>
      </w:tr>
      <w:tr w:rsidR="0022620F" w:rsidTr="0098539D">
        <w:tc>
          <w:tcPr>
            <w:tcW w:w="1771" w:type="dxa"/>
            <w:tcBorders>
              <w:bottom w:val="single" w:sz="4" w:space="0" w:color="auto"/>
            </w:tcBorders>
          </w:tcPr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72" w:type="dxa"/>
            <w:tcBorders>
              <w:left w:val="single" w:sz="2" w:space="0" w:color="auto"/>
              <w:bottom w:val="single" w:sz="4" w:space="0" w:color="auto"/>
            </w:tcBorders>
          </w:tcPr>
          <w:p w:rsidR="0022620F" w:rsidRPr="00CC619E" w:rsidRDefault="0022620F" w:rsidP="00985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2620F" w:rsidTr="00DB56FA">
        <w:tc>
          <w:tcPr>
            <w:tcW w:w="1771" w:type="dxa"/>
            <w:tcBorders>
              <w:bottom w:val="single" w:sz="4" w:space="0" w:color="auto"/>
            </w:tcBorders>
          </w:tcPr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20F" w:rsidRPr="00BB0F10" w:rsidRDefault="00C00EA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20F" w:rsidRPr="00BB0F10" w:rsidRDefault="00E03D27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20F" w:rsidRPr="00BB0F10" w:rsidRDefault="00C00EA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4.23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20F" w:rsidRPr="00BB0F10" w:rsidRDefault="00C00EA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2.51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20F" w:rsidRPr="00BB0F10" w:rsidRDefault="00C00EA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39.7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620F" w:rsidRPr="00BB0F10" w:rsidRDefault="00C00EAE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3.06</w:t>
            </w:r>
          </w:p>
        </w:tc>
      </w:tr>
      <w:tr w:rsidR="0022620F" w:rsidTr="00DB56FA">
        <w:tc>
          <w:tcPr>
            <w:tcW w:w="1771" w:type="dxa"/>
            <w:tcBorders>
              <w:bottom w:val="single" w:sz="18" w:space="0" w:color="auto"/>
            </w:tcBorders>
          </w:tcPr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22620F" w:rsidRDefault="0022620F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B4072" w:rsidRPr="00BB0F10" w:rsidRDefault="00E03D27" w:rsidP="003B40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3B4072" w:rsidP="003B40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21.1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3B4072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.48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3B4072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13.4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2620F" w:rsidRPr="00BB0F10" w:rsidRDefault="00D00D69" w:rsidP="00DB56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F10">
              <w:rPr>
                <w:rFonts w:ascii="Arial" w:hAnsi="Arial" w:cs="Arial"/>
                <w:sz w:val="18"/>
                <w:szCs w:val="18"/>
              </w:rPr>
              <w:t>6.1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2620F" w:rsidRPr="00BB0F10" w:rsidRDefault="00E03D27" w:rsidP="002127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D89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</w:tbl>
    <w:p w:rsidR="005929E3" w:rsidRDefault="005929E3" w:rsidP="005929E3">
      <w:r>
        <w:br w:type="page"/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1771"/>
        <w:gridCol w:w="1772"/>
        <w:gridCol w:w="1772"/>
        <w:gridCol w:w="1772"/>
        <w:gridCol w:w="1772"/>
        <w:gridCol w:w="1772"/>
        <w:gridCol w:w="1772"/>
      </w:tblGrid>
      <w:tr w:rsidR="005929E3" w:rsidTr="0098539D">
        <w:tc>
          <w:tcPr>
            <w:tcW w:w="1771" w:type="dxa"/>
            <w:tcBorders>
              <w:top w:val="single" w:sz="18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7ADC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</w:tcPr>
          <w:p w:rsidR="00D03648" w:rsidRDefault="00D03648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Pr="00CC619E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-Toxin IgA ELISA (EC</w:t>
            </w:r>
            <w:r w:rsidRPr="00D77AD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929E3" w:rsidTr="0098539D">
        <w:tc>
          <w:tcPr>
            <w:tcW w:w="1771" w:type="dxa"/>
            <w:tcBorders>
              <w:top w:val="single" w:sz="18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</w:tcPr>
          <w:p w:rsidR="005929E3" w:rsidRPr="00CC619E" w:rsidRDefault="002928A7" w:rsidP="002928A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ravenous Drug Users Anthrax Negative </w:t>
            </w:r>
          </w:p>
        </w:tc>
      </w:tr>
      <w:tr w:rsidR="005929E3" w:rsidTr="0098539D">
        <w:tc>
          <w:tcPr>
            <w:tcW w:w="1771" w:type="dxa"/>
            <w:tcBorders>
              <w:bottom w:val="single" w:sz="4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1253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2425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4307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521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5338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929E3" w:rsidRPr="00E7642D" w:rsidRDefault="0070192A" w:rsidP="00985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7670</w:t>
            </w:r>
          </w:p>
        </w:tc>
      </w:tr>
      <w:tr w:rsidR="005929E3" w:rsidTr="00D35FF5">
        <w:tc>
          <w:tcPr>
            <w:tcW w:w="1771" w:type="dxa"/>
            <w:tcBorders>
              <w:bottom w:val="single" w:sz="2" w:space="0" w:color="auto"/>
              <w:right w:val="single" w:sz="2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929E3" w:rsidTr="00D35FF5">
        <w:tc>
          <w:tcPr>
            <w:tcW w:w="1771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5929E3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5929E3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929E3" w:rsidTr="00D35FF5">
        <w:tc>
          <w:tcPr>
            <w:tcW w:w="1771" w:type="dxa"/>
            <w:tcBorders>
              <w:top w:val="single" w:sz="18" w:space="0" w:color="auto"/>
            </w:tcBorders>
          </w:tcPr>
          <w:p w:rsidR="005929E3" w:rsidRPr="00D77ADC" w:rsidRDefault="005929E3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32" w:type="dxa"/>
            <w:gridSpan w:val="6"/>
            <w:tcBorders>
              <w:top w:val="single" w:sz="18" w:space="0" w:color="auto"/>
            </w:tcBorders>
            <w:vAlign w:val="center"/>
          </w:tcPr>
          <w:p w:rsidR="005929E3" w:rsidRPr="00CC619E" w:rsidRDefault="002928A7" w:rsidP="00D35F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ravenous Drug Users Anthrax Positive</w:t>
            </w:r>
          </w:p>
        </w:tc>
      </w:tr>
      <w:tr w:rsidR="00B52930" w:rsidTr="00D35FF5">
        <w:tc>
          <w:tcPr>
            <w:tcW w:w="1771" w:type="dxa"/>
          </w:tcPr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or Number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B52930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06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B52930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180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70192A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26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70192A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33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70192A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33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B52930" w:rsidRPr="00E7642D" w:rsidRDefault="0070192A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0450</w:t>
            </w:r>
          </w:p>
        </w:tc>
      </w:tr>
      <w:tr w:rsidR="00B52930" w:rsidTr="00D35FF5">
        <w:tc>
          <w:tcPr>
            <w:tcW w:w="1771" w:type="dxa"/>
          </w:tcPr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F</w:t>
            </w:r>
          </w:p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52930" w:rsidTr="006853B7">
        <w:tc>
          <w:tcPr>
            <w:tcW w:w="1771" w:type="dxa"/>
            <w:tcBorders>
              <w:bottom w:val="single" w:sz="4" w:space="0" w:color="auto"/>
            </w:tcBorders>
          </w:tcPr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  <w:p w:rsidR="00B52930" w:rsidRDefault="00B52930" w:rsidP="00985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52930" w:rsidRPr="00E7642D" w:rsidRDefault="00D35FF5" w:rsidP="00D35F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642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:rsidR="005929E3" w:rsidRDefault="005929E3"/>
    <w:p w:rsidR="00B3555B" w:rsidRDefault="00B3555B"/>
    <w:sectPr w:rsidR="00B3555B" w:rsidSect="00E7642D">
      <w:pgSz w:w="16838" w:h="11906" w:orient="landscape"/>
      <w:pgMar w:top="1135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C619E"/>
    <w:rsid w:val="000701F3"/>
    <w:rsid w:val="00081089"/>
    <w:rsid w:val="000B52BF"/>
    <w:rsid w:val="000C6DBE"/>
    <w:rsid w:val="001200C2"/>
    <w:rsid w:val="0013472E"/>
    <w:rsid w:val="00212749"/>
    <w:rsid w:val="0022620F"/>
    <w:rsid w:val="00272572"/>
    <w:rsid w:val="002928A7"/>
    <w:rsid w:val="00397962"/>
    <w:rsid w:val="003B4072"/>
    <w:rsid w:val="003C301F"/>
    <w:rsid w:val="00406265"/>
    <w:rsid w:val="00420BA8"/>
    <w:rsid w:val="00444B12"/>
    <w:rsid w:val="005511B5"/>
    <w:rsid w:val="00577FFD"/>
    <w:rsid w:val="005929E3"/>
    <w:rsid w:val="005F5B6E"/>
    <w:rsid w:val="0062022C"/>
    <w:rsid w:val="006329EB"/>
    <w:rsid w:val="00635E98"/>
    <w:rsid w:val="006459A7"/>
    <w:rsid w:val="00680118"/>
    <w:rsid w:val="006853B7"/>
    <w:rsid w:val="0070192A"/>
    <w:rsid w:val="0071369D"/>
    <w:rsid w:val="007C559C"/>
    <w:rsid w:val="0081430F"/>
    <w:rsid w:val="00862B4B"/>
    <w:rsid w:val="008676E2"/>
    <w:rsid w:val="008F06B1"/>
    <w:rsid w:val="009100FA"/>
    <w:rsid w:val="009526D9"/>
    <w:rsid w:val="009E37EA"/>
    <w:rsid w:val="009F030F"/>
    <w:rsid w:val="009F2B12"/>
    <w:rsid w:val="00B3555B"/>
    <w:rsid w:val="00B52930"/>
    <w:rsid w:val="00B96D89"/>
    <w:rsid w:val="00BB0F10"/>
    <w:rsid w:val="00BC039F"/>
    <w:rsid w:val="00BE019E"/>
    <w:rsid w:val="00BE1B1A"/>
    <w:rsid w:val="00C00EAE"/>
    <w:rsid w:val="00C076FD"/>
    <w:rsid w:val="00C7043F"/>
    <w:rsid w:val="00CA42D5"/>
    <w:rsid w:val="00CB78F1"/>
    <w:rsid w:val="00CC619E"/>
    <w:rsid w:val="00D00D69"/>
    <w:rsid w:val="00D03648"/>
    <w:rsid w:val="00D35FF5"/>
    <w:rsid w:val="00D5278E"/>
    <w:rsid w:val="00D77ADC"/>
    <w:rsid w:val="00D87948"/>
    <w:rsid w:val="00DB56FA"/>
    <w:rsid w:val="00DC5BEE"/>
    <w:rsid w:val="00DE011C"/>
    <w:rsid w:val="00E03D27"/>
    <w:rsid w:val="00E25A83"/>
    <w:rsid w:val="00E7642D"/>
    <w:rsid w:val="00EF194C"/>
    <w:rsid w:val="00F6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FDDC69-C27D-4856-A793-D5FED2BE3D46}"/>
</file>

<file path=customXml/itemProps2.xml><?xml version="1.0" encoding="utf-8"?>
<ds:datastoreItem xmlns:ds="http://schemas.openxmlformats.org/officeDocument/2006/customXml" ds:itemID="{F220322B-CC1D-4C86-B95B-5252DD4A8733}"/>
</file>

<file path=customXml/itemProps3.xml><?xml version="1.0" encoding="utf-8"?>
<ds:datastoreItem xmlns:ds="http://schemas.openxmlformats.org/officeDocument/2006/customXml" ds:itemID="{F86AF64A-7B08-4D12-AC24-3EA91E6352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4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mpsell</dc:creator>
  <cp:lastModifiedBy>Karen Kempsell</cp:lastModifiedBy>
  <cp:revision>62</cp:revision>
  <cp:lastPrinted>2015-02-16T10:28:00Z</cp:lastPrinted>
  <dcterms:created xsi:type="dcterms:W3CDTF">2015-02-13T10:29:00Z</dcterms:created>
  <dcterms:modified xsi:type="dcterms:W3CDTF">2015-03-2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